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C898B" w14:textId="6252318C" w:rsidR="00A968BF" w:rsidRDefault="007D50AF">
      <w:pPr>
        <w:spacing w:line="480" w:lineRule="auto"/>
        <w:jc w:val="both"/>
        <w:divId w:val="1190997453"/>
        <w:rPr>
          <w:lang w:val="en-US"/>
        </w:rPr>
      </w:pPr>
      <w:r>
        <w:rPr>
          <w:lang w:val="en-US"/>
        </w:rPr>
        <w:t xml:space="preserve">Supplementary - </w:t>
      </w:r>
      <w:r w:rsidR="00000000">
        <w:rPr>
          <w:lang w:val="en-US"/>
        </w:rPr>
        <w:t>Tab</w:t>
      </w:r>
      <w:r w:rsidR="00260F82">
        <w:rPr>
          <w:lang w:val="en-US"/>
        </w:rPr>
        <w:t>le</w:t>
      </w:r>
      <w:r w:rsidR="00000000">
        <w:rPr>
          <w:lang w:val="en-US"/>
        </w:rPr>
        <w:t xml:space="preserve"> </w:t>
      </w:r>
      <w:proofErr w:type="gramStart"/>
      <w:r w:rsidR="00DD6AF3">
        <w:rPr>
          <w:lang w:val="en-US"/>
        </w:rPr>
        <w:t>1</w:t>
      </w:r>
      <w:r w:rsidR="00000000">
        <w:rPr>
          <w:lang w:val="en-US"/>
        </w:rPr>
        <w:t xml:space="preserve"> :</w:t>
      </w:r>
      <w:proofErr w:type="gramEnd"/>
      <w:r w:rsidR="00000000">
        <w:rPr>
          <w:lang w:val="en-US"/>
        </w:rPr>
        <w:t xml:space="preserve"> Clinical, molecular and imaging features of the 3 reported individuals</w:t>
      </w:r>
    </w:p>
    <w:tbl>
      <w:tblPr>
        <w:tblStyle w:val="TableauGrille5Fonc-Accentuation3"/>
        <w:tblW w:w="0" w:type="auto"/>
        <w:tblLook w:val="04A0" w:firstRow="1" w:lastRow="0" w:firstColumn="1" w:lastColumn="0" w:noHBand="0" w:noVBand="1"/>
      </w:tblPr>
      <w:tblGrid>
        <w:gridCol w:w="1598"/>
        <w:gridCol w:w="3569"/>
        <w:gridCol w:w="6019"/>
        <w:gridCol w:w="2806"/>
      </w:tblGrid>
      <w:tr w:rsidR="00A968BF" w14:paraId="05DD5B32" w14:textId="77777777" w:rsidTr="00A8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557609" w14:textId="77777777" w:rsidR="00A968BF" w:rsidRDefault="00000000">
            <w:pPr>
              <w:spacing w:line="480" w:lineRule="auto"/>
              <w:jc w:val="both"/>
            </w:pPr>
            <w:proofErr w:type="spellStart"/>
            <w:r>
              <w:t>Features</w:t>
            </w:r>
            <w:proofErr w:type="spellEnd"/>
          </w:p>
        </w:tc>
        <w:tc>
          <w:tcPr>
            <w:tcW w:w="0" w:type="auto"/>
          </w:tcPr>
          <w:p w14:paraId="0B9DF743" w14:textId="77777777" w:rsidR="00A968BF" w:rsidRDefault="00000000" w:rsidP="00A85A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ividual</w:t>
            </w:r>
            <w:proofErr w:type="spellEnd"/>
            <w:r>
              <w:t xml:space="preserve"> #1</w:t>
            </w:r>
          </w:p>
        </w:tc>
        <w:tc>
          <w:tcPr>
            <w:tcW w:w="0" w:type="auto"/>
          </w:tcPr>
          <w:p w14:paraId="46237D76" w14:textId="77777777" w:rsidR="00A968BF" w:rsidRDefault="00000000" w:rsidP="00A85A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ividual</w:t>
            </w:r>
            <w:proofErr w:type="spellEnd"/>
            <w:r>
              <w:t xml:space="preserve"> #2</w:t>
            </w:r>
          </w:p>
        </w:tc>
        <w:tc>
          <w:tcPr>
            <w:tcW w:w="0" w:type="auto"/>
          </w:tcPr>
          <w:p w14:paraId="5A90F394" w14:textId="427A0CDF" w:rsidR="00A968BF" w:rsidRDefault="00000000" w:rsidP="00A85A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</w:t>
            </w:r>
            <w:r w:rsidR="00645887">
              <w:t>i</w:t>
            </w:r>
            <w:r>
              <w:t>vidual</w:t>
            </w:r>
            <w:proofErr w:type="spellEnd"/>
            <w:r>
              <w:t xml:space="preserve"> #3</w:t>
            </w:r>
          </w:p>
        </w:tc>
      </w:tr>
      <w:tr w:rsidR="00A968BF" w14:paraId="1C6D76C9" w14:textId="77777777" w:rsidTr="00A8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04C42" w14:textId="77777777" w:rsidR="00A968BF" w:rsidRDefault="00000000">
            <w:pPr>
              <w:spacing w:line="480" w:lineRule="auto"/>
              <w:jc w:val="both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5E7A3134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AB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0BE7EB2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AB9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70F2E3B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AB9">
              <w:rPr>
                <w:sz w:val="20"/>
                <w:szCs w:val="20"/>
              </w:rPr>
              <w:t>10</w:t>
            </w:r>
          </w:p>
        </w:tc>
      </w:tr>
      <w:tr w:rsidR="00A968BF" w14:paraId="1601D830" w14:textId="77777777" w:rsidTr="00A85AB9">
        <w:trPr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2BF7B" w14:textId="77777777" w:rsidR="00A968BF" w:rsidRDefault="00000000">
            <w:pPr>
              <w:spacing w:line="480" w:lineRule="auto"/>
              <w:jc w:val="both"/>
            </w:pPr>
            <w:proofErr w:type="spellStart"/>
            <w:r>
              <w:t>Sex</w:t>
            </w:r>
            <w:proofErr w:type="spellEnd"/>
          </w:p>
        </w:tc>
        <w:tc>
          <w:tcPr>
            <w:tcW w:w="0" w:type="auto"/>
          </w:tcPr>
          <w:p w14:paraId="0328AFF3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AB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4AF29DB9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AB9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8998EA3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AB9">
              <w:rPr>
                <w:sz w:val="20"/>
                <w:szCs w:val="20"/>
              </w:rPr>
              <w:t>F</w:t>
            </w:r>
          </w:p>
        </w:tc>
      </w:tr>
      <w:tr w:rsidR="00A968BF" w:rsidRPr="007D50AF" w14:paraId="06F8E60D" w14:textId="77777777" w:rsidTr="00A8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F5C2A" w14:textId="77777777" w:rsidR="00A968BF" w:rsidRDefault="00000000">
            <w:pPr>
              <w:spacing w:line="480" w:lineRule="auto"/>
              <w:jc w:val="both"/>
            </w:pPr>
            <w:r>
              <w:rPr>
                <w:i/>
                <w:iCs/>
              </w:rPr>
              <w:t>ACTB</w:t>
            </w:r>
            <w:r>
              <w:t xml:space="preserve"> variant</w:t>
            </w:r>
          </w:p>
        </w:tc>
        <w:tc>
          <w:tcPr>
            <w:tcW w:w="0" w:type="auto"/>
          </w:tcPr>
          <w:p w14:paraId="310F8FF9" w14:textId="7DD362C8" w:rsidR="00A968BF" w:rsidRPr="00A85AB9" w:rsidRDefault="00832CB3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32CB3">
              <w:rPr>
                <w:sz w:val="20"/>
                <w:szCs w:val="20"/>
                <w:lang w:val="en-US"/>
              </w:rPr>
              <w:t>NM_001101.</w:t>
            </w:r>
            <w:proofErr w:type="gramStart"/>
            <w:r w:rsidRPr="00832CB3">
              <w:rPr>
                <w:sz w:val="20"/>
                <w:szCs w:val="20"/>
                <w:lang w:val="en-US"/>
              </w:rPr>
              <w:t>5:</w:t>
            </w:r>
            <w:r w:rsidRPr="00A85AB9">
              <w:rPr>
                <w:sz w:val="20"/>
                <w:szCs w:val="20"/>
                <w:lang w:val="en-US"/>
              </w:rPr>
              <w:t>c.</w:t>
            </w:r>
            <w:proofErr w:type="gramEnd"/>
            <w:r w:rsidRPr="00A85AB9">
              <w:rPr>
                <w:sz w:val="20"/>
                <w:szCs w:val="20"/>
                <w:lang w:val="en-US"/>
              </w:rPr>
              <w:t xml:space="preserve">1004G&gt;A; </w:t>
            </w:r>
            <w:proofErr w:type="gramStart"/>
            <w:r w:rsidRPr="00A85AB9">
              <w:rPr>
                <w:sz w:val="20"/>
                <w:szCs w:val="20"/>
                <w:lang w:val="en-US"/>
              </w:rPr>
              <w:t>p.(</w:t>
            </w:r>
            <w:proofErr w:type="gramEnd"/>
            <w:r w:rsidRPr="00A85AB9">
              <w:rPr>
                <w:sz w:val="20"/>
                <w:szCs w:val="20"/>
                <w:lang w:val="en-US"/>
              </w:rPr>
              <w:t>Arg335His)</w:t>
            </w:r>
          </w:p>
        </w:tc>
        <w:tc>
          <w:tcPr>
            <w:tcW w:w="0" w:type="auto"/>
          </w:tcPr>
          <w:p w14:paraId="3D131FB2" w14:textId="2DEAEABE" w:rsidR="00A968BF" w:rsidRPr="00A85AB9" w:rsidRDefault="00832CB3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B3">
              <w:rPr>
                <w:sz w:val="20"/>
                <w:szCs w:val="20"/>
              </w:rPr>
              <w:t>NM_001101.</w:t>
            </w:r>
            <w:proofErr w:type="gramStart"/>
            <w:r w:rsidRPr="00832CB3">
              <w:rPr>
                <w:sz w:val="20"/>
                <w:szCs w:val="20"/>
              </w:rPr>
              <w:t>5:</w:t>
            </w:r>
            <w:r w:rsidRPr="00A85AB9">
              <w:rPr>
                <w:sz w:val="20"/>
                <w:szCs w:val="20"/>
              </w:rPr>
              <w:t>c.</w:t>
            </w:r>
            <w:proofErr w:type="gramEnd"/>
            <w:r w:rsidRPr="00A85AB9">
              <w:rPr>
                <w:sz w:val="20"/>
                <w:szCs w:val="20"/>
              </w:rPr>
              <w:t>1044</w:t>
            </w:r>
            <w:proofErr w:type="gramStart"/>
            <w:r w:rsidRPr="00A85AB9">
              <w:rPr>
                <w:sz w:val="20"/>
                <w:szCs w:val="20"/>
              </w:rPr>
              <w:t>delinsCTTCCACCTTCCACCTTCCATC;</w:t>
            </w:r>
            <w:proofErr w:type="gramEnd"/>
            <w:r w:rsidRPr="00A85AB9">
              <w:rPr>
                <w:sz w:val="20"/>
                <w:szCs w:val="20"/>
              </w:rPr>
              <w:t xml:space="preserve"> </w:t>
            </w:r>
            <w:proofErr w:type="gramStart"/>
            <w:r w:rsidRPr="00A85AB9">
              <w:rPr>
                <w:sz w:val="20"/>
                <w:szCs w:val="20"/>
              </w:rPr>
              <w:t>p.(</w:t>
            </w:r>
            <w:proofErr w:type="gramEnd"/>
            <w:r w:rsidRPr="00A85AB9">
              <w:rPr>
                <w:sz w:val="20"/>
                <w:szCs w:val="20"/>
              </w:rPr>
              <w:t>Ser348_Leu349insPheHisLeuProProSerIle)</w:t>
            </w:r>
          </w:p>
        </w:tc>
        <w:tc>
          <w:tcPr>
            <w:tcW w:w="0" w:type="auto"/>
          </w:tcPr>
          <w:p w14:paraId="21B3BA25" w14:textId="4C849956" w:rsidR="00A968BF" w:rsidRPr="00A85AB9" w:rsidRDefault="00832CB3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32CB3">
              <w:rPr>
                <w:sz w:val="20"/>
                <w:szCs w:val="20"/>
                <w:lang w:val="en-US"/>
              </w:rPr>
              <w:t>NM_001101.</w:t>
            </w:r>
            <w:proofErr w:type="gramStart"/>
            <w:r w:rsidRPr="00832CB3">
              <w:rPr>
                <w:sz w:val="20"/>
                <w:szCs w:val="20"/>
                <w:lang w:val="en-US"/>
              </w:rPr>
              <w:t>5:</w:t>
            </w:r>
            <w:r w:rsidRPr="00A85AB9">
              <w:rPr>
                <w:sz w:val="20"/>
                <w:szCs w:val="20"/>
                <w:lang w:val="en-US"/>
              </w:rPr>
              <w:t>c.</w:t>
            </w:r>
            <w:proofErr w:type="gramEnd"/>
            <w:r w:rsidRPr="00A85AB9">
              <w:rPr>
                <w:sz w:val="20"/>
                <w:szCs w:val="20"/>
                <w:lang w:val="en-US"/>
              </w:rPr>
              <w:t xml:space="preserve">1004G&gt;A; </w:t>
            </w:r>
            <w:proofErr w:type="gramStart"/>
            <w:r w:rsidRPr="00A85AB9">
              <w:rPr>
                <w:sz w:val="20"/>
                <w:szCs w:val="20"/>
                <w:lang w:val="en-US"/>
              </w:rPr>
              <w:t>p.(</w:t>
            </w:r>
            <w:proofErr w:type="gramEnd"/>
            <w:r w:rsidRPr="00A85AB9">
              <w:rPr>
                <w:sz w:val="20"/>
                <w:szCs w:val="20"/>
                <w:lang w:val="en-US"/>
              </w:rPr>
              <w:t>Arg335His)</w:t>
            </w:r>
          </w:p>
        </w:tc>
      </w:tr>
      <w:tr w:rsidR="00A968BF" w:rsidRPr="007D50AF" w14:paraId="768765EB" w14:textId="77777777" w:rsidTr="00A85AB9">
        <w:trPr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E3493" w14:textId="77777777" w:rsidR="00A968BF" w:rsidRDefault="0000000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utaneous features</w:t>
            </w:r>
          </w:p>
        </w:tc>
        <w:tc>
          <w:tcPr>
            <w:tcW w:w="0" w:type="auto"/>
          </w:tcPr>
          <w:p w14:paraId="7153B98D" w14:textId="1AF57D56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Hypopigmented streaks on right thigh, torso and armpit, following Blaschko lines</w:t>
            </w:r>
          </w:p>
        </w:tc>
        <w:tc>
          <w:tcPr>
            <w:tcW w:w="0" w:type="auto"/>
          </w:tcPr>
          <w:p w14:paraId="3402415F" w14:textId="56D603D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Linear or whorled streaks of hypopigmentation following Blaschko</w:t>
            </w:r>
            <w:r w:rsidR="00832CB3">
              <w:rPr>
                <w:sz w:val="20"/>
                <w:szCs w:val="20"/>
                <w:lang w:val="en-US"/>
              </w:rPr>
              <w:t>’s lines</w:t>
            </w:r>
            <w:r w:rsidRPr="00A85AB9">
              <w:rPr>
                <w:sz w:val="20"/>
                <w:szCs w:val="20"/>
                <w:lang w:val="en-US"/>
              </w:rPr>
              <w:t>, on the torso, abdomen and four limbs</w:t>
            </w:r>
          </w:p>
        </w:tc>
        <w:tc>
          <w:tcPr>
            <w:tcW w:w="0" w:type="auto"/>
          </w:tcPr>
          <w:p w14:paraId="5592A9C2" w14:textId="6B5E2066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 xml:space="preserve">Hypopigmented streaks on </w:t>
            </w:r>
            <w:r w:rsidR="00832CB3">
              <w:rPr>
                <w:sz w:val="20"/>
                <w:szCs w:val="20"/>
                <w:lang w:val="en-US"/>
              </w:rPr>
              <w:t>all</w:t>
            </w:r>
            <w:r w:rsidRPr="00A85AB9">
              <w:rPr>
                <w:sz w:val="20"/>
                <w:szCs w:val="20"/>
                <w:lang w:val="en-US"/>
              </w:rPr>
              <w:t xml:space="preserve"> limbs and torso.</w:t>
            </w:r>
          </w:p>
        </w:tc>
      </w:tr>
      <w:tr w:rsidR="00A968BF" w14:paraId="178DFF79" w14:textId="77777777" w:rsidTr="00A8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DDE88" w14:textId="77777777" w:rsidR="00A968BF" w:rsidRDefault="0000000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velopment</w:t>
            </w:r>
          </w:p>
        </w:tc>
        <w:tc>
          <w:tcPr>
            <w:tcW w:w="0" w:type="auto"/>
          </w:tcPr>
          <w:p w14:paraId="032EF27C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Global developmental delay, learning difficulties.</w:t>
            </w:r>
          </w:p>
        </w:tc>
        <w:tc>
          <w:tcPr>
            <w:tcW w:w="0" w:type="auto"/>
          </w:tcPr>
          <w:p w14:paraId="3B1921D0" w14:textId="13ADA353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 xml:space="preserve">No speech </w:t>
            </w:r>
            <w:proofErr w:type="gramStart"/>
            <w:r w:rsidRPr="00A85AB9">
              <w:rPr>
                <w:sz w:val="20"/>
                <w:szCs w:val="20"/>
                <w:lang w:val="en-US"/>
              </w:rPr>
              <w:t>delay, but</w:t>
            </w:r>
            <w:proofErr w:type="gramEnd"/>
            <w:r w:rsidRPr="00A85AB9">
              <w:rPr>
                <w:sz w:val="20"/>
                <w:szCs w:val="20"/>
                <w:lang w:val="en-US"/>
              </w:rPr>
              <w:t xml:space="preserve"> require</w:t>
            </w:r>
            <w:r w:rsidR="00832CB3">
              <w:rPr>
                <w:sz w:val="20"/>
                <w:szCs w:val="20"/>
                <w:lang w:val="en-US"/>
              </w:rPr>
              <w:t>d</w:t>
            </w:r>
            <w:r w:rsidRPr="00A85AB9">
              <w:rPr>
                <w:sz w:val="20"/>
                <w:szCs w:val="20"/>
                <w:lang w:val="en-US"/>
              </w:rPr>
              <w:t xml:space="preserve"> speech therapy. </w:t>
            </w:r>
            <w:r w:rsidR="00832CB3">
              <w:rPr>
                <w:sz w:val="20"/>
                <w:szCs w:val="20"/>
                <w:lang w:val="en-US"/>
              </w:rPr>
              <w:t>Mild</w:t>
            </w:r>
            <w:r w:rsidR="00832CB3" w:rsidRPr="00A85AB9">
              <w:rPr>
                <w:sz w:val="20"/>
                <w:szCs w:val="20"/>
                <w:lang w:val="en-US"/>
              </w:rPr>
              <w:t xml:space="preserve"> </w:t>
            </w:r>
            <w:r w:rsidRPr="00A85AB9">
              <w:rPr>
                <w:sz w:val="20"/>
                <w:szCs w:val="20"/>
                <w:lang w:val="en-US"/>
              </w:rPr>
              <w:t>motor delay</w:t>
            </w:r>
            <w:r w:rsidR="00E255C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4E330D31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 developmental delay.</w:t>
            </w:r>
          </w:p>
        </w:tc>
      </w:tr>
      <w:tr w:rsidR="00A968BF" w14:paraId="229346D3" w14:textId="77777777" w:rsidTr="00A85AB9">
        <w:trPr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E834C" w14:textId="77777777" w:rsidR="00A968BF" w:rsidRDefault="0000000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rain MRI</w:t>
            </w:r>
          </w:p>
        </w:tc>
        <w:tc>
          <w:tcPr>
            <w:tcW w:w="0" w:type="auto"/>
          </w:tcPr>
          <w:p w14:paraId="1F4FD93F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rmal at 17 months-old</w:t>
            </w:r>
          </w:p>
        </w:tc>
        <w:tc>
          <w:tcPr>
            <w:tcW w:w="0" w:type="auto"/>
          </w:tcPr>
          <w:p w14:paraId="554E092C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</w:tcPr>
          <w:p w14:paraId="2DC2BB2C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rmal at 10 years-old</w:t>
            </w:r>
          </w:p>
        </w:tc>
      </w:tr>
      <w:tr w:rsidR="00A968BF" w14:paraId="5AB4DBCF" w14:textId="77777777" w:rsidTr="00A8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10DD34" w14:textId="77C61644" w:rsidR="00A968BF" w:rsidRDefault="00832CB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acial features</w:t>
            </w:r>
          </w:p>
        </w:tc>
        <w:tc>
          <w:tcPr>
            <w:tcW w:w="0" w:type="auto"/>
          </w:tcPr>
          <w:p w14:paraId="2D02D17C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 notable morphological feature</w:t>
            </w:r>
          </w:p>
        </w:tc>
        <w:tc>
          <w:tcPr>
            <w:tcW w:w="0" w:type="auto"/>
          </w:tcPr>
          <w:p w14:paraId="602B415C" w14:textId="53B63E6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ypertelorism, broad</w:t>
            </w:r>
            <w:r w:rsidR="00832CB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nasal</w:t>
            </w:r>
            <w:r w:rsidRPr="00A85A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tip and base of the nose, sparse eyebrows and small, round ears</w:t>
            </w:r>
            <w:r w:rsidR="00BF3F27" w:rsidRPr="00A85A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67752EA" w14:textId="77777777" w:rsidR="00A968BF" w:rsidRPr="00A85AB9" w:rsidRDefault="00000000" w:rsidP="00A85A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 notable morphological feature</w:t>
            </w:r>
          </w:p>
        </w:tc>
      </w:tr>
      <w:tr w:rsidR="00A968BF" w14:paraId="264D7C9F" w14:textId="77777777" w:rsidTr="00A85AB9">
        <w:trPr>
          <w:divId w:val="1190997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17754" w14:textId="77777777" w:rsidR="00A968BF" w:rsidRDefault="0000000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features</w:t>
            </w:r>
          </w:p>
        </w:tc>
        <w:tc>
          <w:tcPr>
            <w:tcW w:w="0" w:type="auto"/>
          </w:tcPr>
          <w:p w14:paraId="212BB745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Macrocephaly, astigmatism, hypermetropia, strabismus</w:t>
            </w:r>
          </w:p>
        </w:tc>
        <w:tc>
          <w:tcPr>
            <w:tcW w:w="0" w:type="auto"/>
          </w:tcPr>
          <w:p w14:paraId="02FE4740" w14:textId="77777777" w:rsidR="00A968BF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Ectopic teeth, small jaw, narrow palate, dental malocclusion, moderate tricuspid regurgitation</w:t>
            </w:r>
          </w:p>
          <w:p w14:paraId="25229F2B" w14:textId="4B80B04A" w:rsidR="00832CB3" w:rsidRPr="00A85AB9" w:rsidRDefault="00832CB3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</w:t>
            </w:r>
            <w:r w:rsidRPr="00A85A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ymmetric development of breasts</w:t>
            </w:r>
          </w:p>
        </w:tc>
        <w:tc>
          <w:tcPr>
            <w:tcW w:w="0" w:type="auto"/>
          </w:tcPr>
          <w:p w14:paraId="3C410AF0" w14:textId="77777777" w:rsidR="00A968BF" w:rsidRPr="00A85AB9" w:rsidRDefault="00000000" w:rsidP="00A85A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5AB9">
              <w:rPr>
                <w:sz w:val="20"/>
                <w:szCs w:val="20"/>
                <w:lang w:val="en-US"/>
              </w:rPr>
              <w:t>None</w:t>
            </w:r>
          </w:p>
        </w:tc>
      </w:tr>
    </w:tbl>
    <w:p w14:paraId="05B294AA" w14:textId="77777777" w:rsidR="00A968BF" w:rsidRPr="007D50AF" w:rsidRDefault="00A968BF" w:rsidP="00BF2CDE">
      <w:pPr>
        <w:spacing w:line="480" w:lineRule="auto"/>
        <w:jc w:val="both"/>
        <w:rPr>
          <w:sz w:val="16"/>
          <w:szCs w:val="16"/>
        </w:rPr>
      </w:pPr>
    </w:p>
    <w:sectPr w:rsidR="00A968BF" w:rsidRPr="007D50AF" w:rsidSect="00A85AB9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749BF" w14:textId="77777777" w:rsidR="00127835" w:rsidRDefault="00127835" w:rsidP="00291621">
      <w:pPr>
        <w:spacing w:after="0" w:line="240" w:lineRule="auto"/>
      </w:pPr>
      <w:r>
        <w:separator/>
      </w:r>
    </w:p>
  </w:endnote>
  <w:endnote w:type="continuationSeparator" w:id="0">
    <w:p w14:paraId="7F53E3A3" w14:textId="77777777" w:rsidR="00127835" w:rsidRDefault="00127835" w:rsidP="00291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0904877"/>
      <w:docPartObj>
        <w:docPartGallery w:val="Page Numbers (Bottom of Page)"/>
        <w:docPartUnique/>
      </w:docPartObj>
    </w:sdtPr>
    <w:sdtContent>
      <w:p w14:paraId="5A50F209" w14:textId="03F5419A" w:rsidR="00291621" w:rsidRDefault="002916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50319E" w14:textId="77777777" w:rsidR="00291621" w:rsidRDefault="0029162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93326" w14:textId="77777777" w:rsidR="00127835" w:rsidRDefault="00127835" w:rsidP="00291621">
      <w:pPr>
        <w:spacing w:after="0" w:line="240" w:lineRule="auto"/>
      </w:pPr>
      <w:r>
        <w:separator/>
      </w:r>
    </w:p>
  </w:footnote>
  <w:footnote w:type="continuationSeparator" w:id="0">
    <w:p w14:paraId="33128FED" w14:textId="77777777" w:rsidR="00127835" w:rsidRDefault="00127835" w:rsidP="002916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2FC1"/>
    <w:multiLevelType w:val="multilevel"/>
    <w:tmpl w:val="9B881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15234"/>
    <w:multiLevelType w:val="multilevel"/>
    <w:tmpl w:val="A6AEF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75581A"/>
    <w:multiLevelType w:val="multilevel"/>
    <w:tmpl w:val="F3A25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E10796"/>
    <w:multiLevelType w:val="multilevel"/>
    <w:tmpl w:val="54908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B554E6"/>
    <w:multiLevelType w:val="multilevel"/>
    <w:tmpl w:val="9CB6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C7758E"/>
    <w:multiLevelType w:val="hybridMultilevel"/>
    <w:tmpl w:val="1562D6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3F3BB5"/>
    <w:multiLevelType w:val="multilevel"/>
    <w:tmpl w:val="9B220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C14546"/>
    <w:multiLevelType w:val="multilevel"/>
    <w:tmpl w:val="A8345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819747B"/>
    <w:multiLevelType w:val="multilevel"/>
    <w:tmpl w:val="B462B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12638C"/>
    <w:multiLevelType w:val="multilevel"/>
    <w:tmpl w:val="97FC2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3199035">
    <w:abstractNumId w:val="2"/>
  </w:num>
  <w:num w:numId="2" w16cid:durableId="419641547">
    <w:abstractNumId w:val="1"/>
  </w:num>
  <w:num w:numId="3" w16cid:durableId="1006439628">
    <w:abstractNumId w:val="4"/>
  </w:num>
  <w:num w:numId="4" w16cid:durableId="870529507">
    <w:abstractNumId w:val="6"/>
  </w:num>
  <w:num w:numId="5" w16cid:durableId="241263457">
    <w:abstractNumId w:val="9"/>
  </w:num>
  <w:num w:numId="6" w16cid:durableId="610205751">
    <w:abstractNumId w:val="7"/>
  </w:num>
  <w:num w:numId="7" w16cid:durableId="1991514387">
    <w:abstractNumId w:val="0"/>
  </w:num>
  <w:num w:numId="8" w16cid:durableId="1341079139">
    <w:abstractNumId w:val="8"/>
  </w:num>
  <w:num w:numId="9" w16cid:durableId="1863082415">
    <w:abstractNumId w:val="3"/>
  </w:num>
  <w:num w:numId="10" w16cid:durableId="1825193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8BF"/>
    <w:rsid w:val="000660A3"/>
    <w:rsid w:val="000D246B"/>
    <w:rsid w:val="00127835"/>
    <w:rsid w:val="00137A53"/>
    <w:rsid w:val="00147FD2"/>
    <w:rsid w:val="00173B65"/>
    <w:rsid w:val="001B40BD"/>
    <w:rsid w:val="00226909"/>
    <w:rsid w:val="00231C7A"/>
    <w:rsid w:val="0023552D"/>
    <w:rsid w:val="0024428E"/>
    <w:rsid w:val="00260F82"/>
    <w:rsid w:val="002761D8"/>
    <w:rsid w:val="00291621"/>
    <w:rsid w:val="002A64B3"/>
    <w:rsid w:val="002C2F61"/>
    <w:rsid w:val="002C5BD6"/>
    <w:rsid w:val="003523FD"/>
    <w:rsid w:val="003A6471"/>
    <w:rsid w:val="003E6484"/>
    <w:rsid w:val="00403D4D"/>
    <w:rsid w:val="00424009"/>
    <w:rsid w:val="00480CE7"/>
    <w:rsid w:val="0048236E"/>
    <w:rsid w:val="00495747"/>
    <w:rsid w:val="004D4649"/>
    <w:rsid w:val="004E65C5"/>
    <w:rsid w:val="0051373C"/>
    <w:rsid w:val="0055741F"/>
    <w:rsid w:val="005700C8"/>
    <w:rsid w:val="00573564"/>
    <w:rsid w:val="00590711"/>
    <w:rsid w:val="005C7D81"/>
    <w:rsid w:val="00620C56"/>
    <w:rsid w:val="006212B2"/>
    <w:rsid w:val="00645887"/>
    <w:rsid w:val="006D2AA5"/>
    <w:rsid w:val="006D6EA4"/>
    <w:rsid w:val="006F44C7"/>
    <w:rsid w:val="00704A3E"/>
    <w:rsid w:val="007A3E1E"/>
    <w:rsid w:val="007A471D"/>
    <w:rsid w:val="007B1876"/>
    <w:rsid w:val="007B2A88"/>
    <w:rsid w:val="007C2E41"/>
    <w:rsid w:val="007D50AF"/>
    <w:rsid w:val="007E6EE6"/>
    <w:rsid w:val="00807D26"/>
    <w:rsid w:val="00832CB3"/>
    <w:rsid w:val="00866A13"/>
    <w:rsid w:val="008B3DD6"/>
    <w:rsid w:val="00902596"/>
    <w:rsid w:val="00930776"/>
    <w:rsid w:val="009309FE"/>
    <w:rsid w:val="009965B4"/>
    <w:rsid w:val="009F66B8"/>
    <w:rsid w:val="00A34752"/>
    <w:rsid w:val="00A35E2E"/>
    <w:rsid w:val="00A52265"/>
    <w:rsid w:val="00A70EF8"/>
    <w:rsid w:val="00A75E8C"/>
    <w:rsid w:val="00A85AB9"/>
    <w:rsid w:val="00A968BF"/>
    <w:rsid w:val="00AB0F88"/>
    <w:rsid w:val="00AB6EB2"/>
    <w:rsid w:val="00AD6A7F"/>
    <w:rsid w:val="00B31483"/>
    <w:rsid w:val="00B401B0"/>
    <w:rsid w:val="00BB2439"/>
    <w:rsid w:val="00BC269F"/>
    <w:rsid w:val="00BD5D4B"/>
    <w:rsid w:val="00BF2CDE"/>
    <w:rsid w:val="00BF3F27"/>
    <w:rsid w:val="00BF6741"/>
    <w:rsid w:val="00C05C80"/>
    <w:rsid w:val="00CB7755"/>
    <w:rsid w:val="00CD2EC5"/>
    <w:rsid w:val="00CD3134"/>
    <w:rsid w:val="00CD7583"/>
    <w:rsid w:val="00CE0ECE"/>
    <w:rsid w:val="00D40D8F"/>
    <w:rsid w:val="00D5655C"/>
    <w:rsid w:val="00D74274"/>
    <w:rsid w:val="00DB5A1A"/>
    <w:rsid w:val="00DD6AF3"/>
    <w:rsid w:val="00DE5160"/>
    <w:rsid w:val="00DF14A8"/>
    <w:rsid w:val="00E03991"/>
    <w:rsid w:val="00E1738B"/>
    <w:rsid w:val="00E2292B"/>
    <w:rsid w:val="00E255C5"/>
    <w:rsid w:val="00E76F1D"/>
    <w:rsid w:val="00EE43FB"/>
    <w:rsid w:val="00F27D17"/>
    <w:rsid w:val="00F9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6E923"/>
  <w15:chartTrackingRefBased/>
  <w15:docId w15:val="{CB48B2DB-E9C1-4AFE-BD7C-F5172091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fr-FR"/>
      <w14:ligatures w14:val="none"/>
    </w:rPr>
  </w:style>
  <w:style w:type="character" w:customStyle="1" w:styleId="highlight">
    <w:name w:val="highlight"/>
    <w:basedOn w:val="Policepardfaut"/>
  </w:style>
  <w:style w:type="character" w:styleId="Lienhypertexte">
    <w:name w:val="Hyperlink"/>
    <w:basedOn w:val="Policepardfaut"/>
    <w:uiPriority w:val="99"/>
    <w:unhideWhenUsed/>
    <w:rPr>
      <w:color w:val="0000FF"/>
      <w:u w:val="single"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pPr>
      <w:tabs>
        <w:tab w:val="left" w:pos="384"/>
      </w:tabs>
      <w:spacing w:after="240" w:line="24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table" w:styleId="Tableausimple4">
    <w:name w:val="Plain Table 4"/>
    <w:basedOn w:val="Tableau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styleId="Mentionnonrsolue">
    <w:name w:val="Unresolved Mention"/>
    <w:basedOn w:val="Policepardfaut"/>
    <w:uiPriority w:val="99"/>
    <w:semiHidden/>
    <w:unhideWhenUsed/>
    <w:rPr>
      <w:color w:val="605E5C"/>
      <w:shd w:val="clear" w:color="auto" w:fill="E1DFDD"/>
    </w:rPr>
  </w:style>
  <w:style w:type="table" w:styleId="TableauGrille5Fonc-Accentuation3">
    <w:name w:val="Grid Table 5 Dark Accent 3"/>
    <w:basedOn w:val="TableauNormal"/>
    <w:uiPriority w:val="50"/>
    <w:rsid w:val="006458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En-tte">
    <w:name w:val="header"/>
    <w:basedOn w:val="Normal"/>
    <w:link w:val="En-tteCar"/>
    <w:uiPriority w:val="99"/>
    <w:unhideWhenUsed/>
    <w:rsid w:val="002916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1621"/>
  </w:style>
  <w:style w:type="paragraph" w:styleId="Pieddepage">
    <w:name w:val="footer"/>
    <w:basedOn w:val="Normal"/>
    <w:link w:val="PieddepageCar"/>
    <w:uiPriority w:val="99"/>
    <w:unhideWhenUsed/>
    <w:rsid w:val="002916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99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8021D-D0C2-48CD-B505-30376C575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1</Pages>
  <Words>186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a Castillon</dc:creator>
  <cp:keywords/>
  <dc:description/>
  <cp:lastModifiedBy>Estella Castillon</cp:lastModifiedBy>
  <cp:revision>27</cp:revision>
  <dcterms:created xsi:type="dcterms:W3CDTF">2026-01-27T07:17:00Z</dcterms:created>
  <dcterms:modified xsi:type="dcterms:W3CDTF">2026-03-2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mpDUeqrp"/&gt;&lt;style id="http://www.zotero.org/styles/nlm-citation-sequence" locale="fr-FR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